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75C7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>Safe Campus Checklis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8430"/>
        <w:gridCol w:w="963"/>
        <w:gridCol w:w="973"/>
        <w:gridCol w:w="1407"/>
      </w:tblGrid>
      <w:tr w14:paraId="03937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Align w:val="center"/>
          </w:tcPr>
          <w:p w14:paraId="51556BF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ea</w:t>
            </w:r>
          </w:p>
        </w:tc>
        <w:tc>
          <w:tcPr>
            <w:tcW w:w="8430" w:type="dxa"/>
            <w:vAlign w:val="center"/>
          </w:tcPr>
          <w:p w14:paraId="5BB44E8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pection items</w:t>
            </w:r>
          </w:p>
        </w:tc>
        <w:tc>
          <w:tcPr>
            <w:tcW w:w="963" w:type="dxa"/>
            <w:vAlign w:val="center"/>
          </w:tcPr>
          <w:p w14:paraId="35A3E7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rue</w:t>
            </w:r>
          </w:p>
        </w:tc>
        <w:tc>
          <w:tcPr>
            <w:tcW w:w="973" w:type="dxa"/>
            <w:vAlign w:val="center"/>
          </w:tcPr>
          <w:p w14:paraId="575C66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lse</w:t>
            </w:r>
          </w:p>
        </w:tc>
        <w:tc>
          <w:tcPr>
            <w:tcW w:w="1407" w:type="dxa"/>
            <w:vAlign w:val="center"/>
          </w:tcPr>
          <w:p w14:paraId="151DA45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Not applicable</w:t>
            </w:r>
          </w:p>
        </w:tc>
      </w:tr>
      <w:tr w14:paraId="166C1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restart"/>
            <w:vAlign w:val="center"/>
          </w:tcPr>
          <w:p w14:paraId="3A2F465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rts ground</w:t>
            </w:r>
          </w:p>
        </w:tc>
        <w:tc>
          <w:tcPr>
            <w:tcW w:w="8430" w:type="dxa"/>
            <w:vAlign w:val="center"/>
          </w:tcPr>
          <w:p w14:paraId="5D192DD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sports ground is level with good drainage facilities and free of debris, nails, glass, wood and other hazard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8BAD161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7659A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67D22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0DE8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09E986C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5AE416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ll covers and other fixed equipment are not buried above or below the level of the playing field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6C640A4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008C5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4727B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58D3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2230CE4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441AEB9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ports equipments are stored in time after u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D93B42A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6325E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45F6A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4323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CC17CC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4DD6BD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asketball hoops, goal posts and other hardware equipment are equipped with soft cushions to prevent collision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7D8DD6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49867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C3FFF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3D2C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26F5516D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7719D6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mulas for the proper use of sports equipment or facilities are in place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45B4BF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354C1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70590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CE44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E7D314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24C2E3B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silient flooring near sports equipment or facilitie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D68DA8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9456B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4F555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04E7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69A11AF5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13E96AA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 welding points of sports equipment or facilities are firm, screws are fixed without slack, and brackets and bolts are firm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7858E39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CD4B2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7CBB83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48AC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1C70E0BB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1BC7494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quality of the sports facilities is qualified and there is no deformation, corrosion, loosening, cracking, breaking and other quality problem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BA34E5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25BF8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47684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3839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2DD2D63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8FD37A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re is a certain safety distance between each sports facilit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E685BA4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36FF0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EBDE9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C3E0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restart"/>
            <w:vAlign w:val="center"/>
          </w:tcPr>
          <w:p w14:paraId="5D9216E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afe electricity</w:t>
            </w:r>
          </w:p>
        </w:tc>
        <w:tc>
          <w:tcPr>
            <w:tcW w:w="8430" w:type="dxa"/>
            <w:vAlign w:val="center"/>
          </w:tcPr>
          <w:p w14:paraId="3A272C8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re are no overhead wires or exposed wires on campu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77D23FA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22227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1836E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5996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0E7E69A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555FFB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location and construction of power distribution devices are reasonable, safe and reliable, with measures to prevent accidental contact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5BD6D29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6B107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9DE87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7419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0EA6F38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1C9538D9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door wiring is conceal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7CD0D6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D574A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677D6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B5F8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51A8EF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0342728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boratory power sockets are located on laboratory tabl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CFAD2E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20ED3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69244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CDB1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11506B7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9A169D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wer sockets use safety sockets with good safety performance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0C7AC2E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CBB57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8CADF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E008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59B8F2C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1EA9AB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tallation of a power cut-off device at the power introduction point of each building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1BA34F8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E9CE5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9F1E1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AD44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restart"/>
            <w:vAlign w:val="center"/>
          </w:tcPr>
          <w:p w14:paraId="4983C2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fety precautions</w:t>
            </w:r>
          </w:p>
        </w:tc>
        <w:tc>
          <w:tcPr>
            <w:tcW w:w="8430" w:type="dxa"/>
            <w:vAlign w:val="center"/>
          </w:tcPr>
          <w:p w14:paraId="05379905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mergency evacuation facilities such as effective emergency evacuation routes, signs, emergency lights, etc. are available on campu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B6D07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ED639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050DE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A922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9DD5F3B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A53E706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e extinguishers and fire alarms are available in laboratories, computer rooms and student dormitorie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97157E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55329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8AF6C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DE7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00D15686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35C01D2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e hydrants in the building are of high quality and quantit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A09AB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4E0ED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408C5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A4DB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2897E60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2EB552C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e extinguishers and fire fighting equipment are equipped as required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73407A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B990B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BFBAE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607E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1208EEF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33046A5B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urglar-proof doors and windows in key area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5829AD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26749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0B308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B1DC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7DE007E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6B322B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nificant parts of the building are equipped with escape warning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B594B6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DAF52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0A8AB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275A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5097E75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502661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ors and windows leading to the roof should be insured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157C2A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4A21E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BF5ED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759D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6CA5AC1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29593F9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emicals should be managed in accordance with security requiremen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7FEE6C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7EECB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EFA0E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6AD1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6D3F17E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518ADCC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e fighting facilities and equipments should be added to the librar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D46CAC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8EA8C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4EF90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D29E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18B0C606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25CE954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 parking spaces for school motor vehicles and anti-theft measures should be tak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3F17A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D7C8C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3256A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7AA6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restart"/>
            <w:vAlign w:val="center"/>
          </w:tcPr>
          <w:p w14:paraId="2B0C2EE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agement measure</w:t>
            </w:r>
          </w:p>
        </w:tc>
        <w:tc>
          <w:tcPr>
            <w:tcW w:w="8430" w:type="dxa"/>
            <w:vAlign w:val="center"/>
          </w:tcPr>
          <w:p w14:paraId="74721EE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gular safety education for teachers and studen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0F58AE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AC465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06421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9672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AD07950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64D1CD5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ve various safety management system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AA09B06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44401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0461C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6C3D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7F1E8529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7B9A8E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n a safety responsibility letter at each leve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1C0B1E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5342F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3A89D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53A9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4E4156A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77B181B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firmary and medical staff meet the requiremen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543CCFA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4B108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353A7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53CF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3A2042F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6081ABF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mergency evacuation and other plans and regular drill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902C879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F36F7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0FE4C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1BB0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092A7B3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0D48610D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jury prevention and control facilities and method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D06B9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6FACE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37362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76EE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" w:type="dxa"/>
            <w:vMerge w:val="continue"/>
            <w:vAlign w:val="center"/>
          </w:tcPr>
          <w:p w14:paraId="7F862C9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30" w:type="dxa"/>
            <w:vAlign w:val="center"/>
          </w:tcPr>
          <w:p w14:paraId="1973368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re is a mechanism for regular inspection and maintenance of faciliti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FE9C4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091BD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C916B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</w:tbl>
    <w:p w14:paraId="6A8D6F8A">
      <w:pPr>
        <w:jc w:val="center"/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6C11E5"/>
    <w:rsid w:val="11047B0F"/>
    <w:rsid w:val="126C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7</Words>
  <Characters>2306</Characters>
  <Lines>0</Lines>
  <Paragraphs>0</Paragraphs>
  <TotalTime>0</TotalTime>
  <ScaleCrop>false</ScaleCrop>
  <LinksUpToDate>false</LinksUpToDate>
  <CharactersWithSpaces>26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5:21:00Z</dcterms:created>
  <dc:creator>cqw</dc:creator>
  <cp:lastModifiedBy>cqw</cp:lastModifiedBy>
  <dcterms:modified xsi:type="dcterms:W3CDTF">2026-01-28T08:0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77CDA8B8C1640C1A1AA59DB7889F55E_11</vt:lpwstr>
  </property>
  <property fmtid="{D5CDD505-2E9C-101B-9397-08002B2CF9AE}" pid="4" name="KSOTemplateDocerSaveRecord">
    <vt:lpwstr>eyJoZGlkIjoiYzYzMmQzMWU3NTExYWMwZGFjYTBhODlhODdjNmFhMGEiLCJ1c2VySWQiOiIzMTM3MDg5NzgifQ==</vt:lpwstr>
  </property>
</Properties>
</file>